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4903" w:rsidRPr="00744903" w:rsidRDefault="00744903" w:rsidP="00744903">
      <w:pPr>
        <w:widowControl w:val="0"/>
        <w:autoSpaceDE w:val="0"/>
        <w:autoSpaceDN w:val="0"/>
        <w:adjustRightInd w:val="0"/>
        <w:rPr>
          <w:rFonts w:ascii="Times New Roman" w:hAnsi="Times New Roman"/>
        </w:rPr>
      </w:pPr>
      <w:proofErr w:type="gramStart"/>
      <w:r w:rsidRPr="00744903">
        <w:rPr>
          <w:rFonts w:ascii="Times New Roman" w:hAnsi="Times New Roman"/>
        </w:rPr>
        <w:t>Additional File 3.</w:t>
      </w:r>
      <w:proofErr w:type="gramEnd"/>
      <w:r w:rsidRPr="00744903">
        <w:rPr>
          <w:rFonts w:ascii="Times New Roman" w:hAnsi="Times New Roman"/>
        </w:rPr>
        <w:t xml:space="preserve"> Most responsible diagnoses observed in high cost patients with a single hospital encounter</w:t>
      </w:r>
    </w:p>
    <w:p w:rsidR="00744903" w:rsidRPr="00FC1783" w:rsidRDefault="00744903" w:rsidP="00744903">
      <w:pPr>
        <w:rPr>
          <w:rFonts w:ascii="Times New Roman" w:hAnsi="Times New Roman"/>
          <w:sz w:val="20"/>
        </w:rPr>
      </w:pPr>
    </w:p>
    <w:tbl>
      <w:tblPr>
        <w:tblW w:w="122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809"/>
        <w:gridCol w:w="2410"/>
        <w:gridCol w:w="5954"/>
        <w:gridCol w:w="2126"/>
      </w:tblGrid>
      <w:tr w:rsidR="00744903" w:rsidRPr="00FC1783">
        <w:tc>
          <w:tcPr>
            <w:tcW w:w="1809" w:type="dxa"/>
            <w:tcBorders>
              <w:left w:val="nil"/>
              <w:bottom w:val="single" w:sz="4" w:space="0" w:color="auto"/>
              <w:right w:val="nil"/>
            </w:tcBorders>
          </w:tcPr>
          <w:p w:rsidR="00744903" w:rsidRPr="00FC1783" w:rsidRDefault="00744903">
            <w:pPr>
              <w:rPr>
                <w:rFonts w:ascii="Times New Roman" w:hAnsi="Times New Roman"/>
                <w:sz w:val="20"/>
              </w:rPr>
            </w:pPr>
            <w:r w:rsidRPr="00FC1783">
              <w:rPr>
                <w:rFonts w:ascii="Times New Roman" w:hAnsi="Times New Roman"/>
                <w:sz w:val="20"/>
              </w:rPr>
              <w:t>High Cost inpatients with one encounter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:rsidR="00744903" w:rsidRPr="00FC1783" w:rsidRDefault="00744903">
            <w:pPr>
              <w:rPr>
                <w:rFonts w:ascii="Times New Roman" w:hAnsi="Times New Roman"/>
                <w:sz w:val="20"/>
              </w:rPr>
            </w:pPr>
            <w:r w:rsidRPr="00FC1783">
              <w:rPr>
                <w:rFonts w:ascii="Times New Roman" w:hAnsi="Times New Roman"/>
                <w:sz w:val="20"/>
              </w:rPr>
              <w:t>Admission Type</w:t>
            </w:r>
          </w:p>
        </w:tc>
        <w:tc>
          <w:tcPr>
            <w:tcW w:w="5954" w:type="dxa"/>
            <w:tcBorders>
              <w:left w:val="nil"/>
              <w:bottom w:val="single" w:sz="4" w:space="0" w:color="auto"/>
              <w:right w:val="nil"/>
            </w:tcBorders>
          </w:tcPr>
          <w:p w:rsidR="00744903" w:rsidRPr="00FC1783" w:rsidRDefault="00744903" w:rsidP="001F1FE3">
            <w:pPr>
              <w:jc w:val="center"/>
              <w:rPr>
                <w:rFonts w:ascii="Times New Roman" w:hAnsi="Times New Roman"/>
                <w:sz w:val="20"/>
              </w:rPr>
            </w:pPr>
            <w:r w:rsidRPr="00FC1783">
              <w:rPr>
                <w:rFonts w:ascii="Times New Roman" w:hAnsi="Times New Roman"/>
                <w:sz w:val="20"/>
              </w:rPr>
              <w:t>Most frequent MRDX codes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:rsidR="00744903" w:rsidRPr="00FC1783" w:rsidRDefault="00744903" w:rsidP="001F1FE3">
            <w:pPr>
              <w:jc w:val="center"/>
              <w:rPr>
                <w:rFonts w:ascii="Times New Roman" w:hAnsi="Times New Roman"/>
                <w:sz w:val="20"/>
              </w:rPr>
            </w:pPr>
            <w:r w:rsidRPr="00FC1783">
              <w:rPr>
                <w:rFonts w:ascii="Times New Roman" w:hAnsi="Times New Roman"/>
                <w:sz w:val="20"/>
              </w:rPr>
              <w:t>Average LOS</w:t>
            </w:r>
          </w:p>
          <w:p w:rsidR="00744903" w:rsidRPr="00FC1783" w:rsidRDefault="00744903" w:rsidP="001F1FE3">
            <w:pPr>
              <w:jc w:val="center"/>
              <w:rPr>
                <w:rFonts w:ascii="Times New Roman" w:hAnsi="Times New Roman"/>
                <w:sz w:val="20"/>
              </w:rPr>
            </w:pPr>
            <w:r w:rsidRPr="00FC1783">
              <w:rPr>
                <w:rFonts w:ascii="Times New Roman" w:hAnsi="Times New Roman"/>
                <w:sz w:val="20"/>
              </w:rPr>
              <w:t>Mean (SD), Range</w:t>
            </w:r>
          </w:p>
        </w:tc>
      </w:tr>
      <w:tr w:rsidR="00744903" w:rsidRPr="00FC1783">
        <w:tc>
          <w:tcPr>
            <w:tcW w:w="1809" w:type="dxa"/>
            <w:tcBorders>
              <w:left w:val="nil"/>
              <w:right w:val="nil"/>
            </w:tcBorders>
          </w:tcPr>
          <w:p w:rsidR="00744903" w:rsidRPr="00FC1783" w:rsidRDefault="0074490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op 1 % (n=193</w:t>
            </w:r>
            <w:r w:rsidRPr="00FC178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744903" w:rsidRPr="00FC1783" w:rsidRDefault="00744903" w:rsidP="00EB2FC0">
            <w:pPr>
              <w:rPr>
                <w:rFonts w:ascii="Times New Roman" w:hAnsi="Times New Roman"/>
                <w:sz w:val="20"/>
              </w:rPr>
            </w:pPr>
            <w:r w:rsidRPr="00FC1783">
              <w:rPr>
                <w:rFonts w:ascii="Times New Roman" w:hAnsi="Times New Roman"/>
                <w:sz w:val="20"/>
              </w:rPr>
              <w:t>Elective (5.7%)</w:t>
            </w:r>
          </w:p>
          <w:p w:rsidR="00744903" w:rsidRPr="00FC1783" w:rsidRDefault="00744903" w:rsidP="00EB2FC0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Emergency (59.1</w:t>
            </w:r>
            <w:r w:rsidRPr="00FC1783">
              <w:rPr>
                <w:rFonts w:ascii="Times New Roman" w:hAnsi="Times New Roman"/>
                <w:sz w:val="20"/>
              </w:rPr>
              <w:t>%)</w:t>
            </w:r>
          </w:p>
          <w:p w:rsidR="00744903" w:rsidRPr="00FC1783" w:rsidRDefault="00744903" w:rsidP="00EB2FC0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ewborn (9.3</w:t>
            </w:r>
            <w:r w:rsidRPr="00FC1783">
              <w:rPr>
                <w:rFonts w:ascii="Times New Roman" w:hAnsi="Times New Roman"/>
                <w:sz w:val="20"/>
              </w:rPr>
              <w:t>%)</w:t>
            </w:r>
          </w:p>
          <w:p w:rsidR="00744903" w:rsidRPr="00FC1783" w:rsidRDefault="00744903" w:rsidP="00EB2FC0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Urgent (19.7</w:t>
            </w:r>
            <w:r w:rsidRPr="00FC1783">
              <w:rPr>
                <w:rFonts w:ascii="Times New Roman" w:hAnsi="Times New Roman"/>
                <w:sz w:val="20"/>
              </w:rPr>
              <w:t>%)</w:t>
            </w:r>
          </w:p>
          <w:p w:rsidR="00744903" w:rsidRPr="00FC1783" w:rsidRDefault="00744903" w:rsidP="00EB2FC0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ame day admit (6.2</w:t>
            </w:r>
            <w:r w:rsidRPr="00FC1783">
              <w:rPr>
                <w:rFonts w:ascii="Times New Roman" w:hAnsi="Times New Roman"/>
                <w:sz w:val="20"/>
              </w:rPr>
              <w:t>%)</w:t>
            </w:r>
          </w:p>
          <w:p w:rsidR="00744903" w:rsidRPr="00FC1783" w:rsidRDefault="00744903" w:rsidP="00EB2FC0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5954" w:type="dxa"/>
            <w:tcBorders>
              <w:left w:val="nil"/>
              <w:right w:val="nil"/>
            </w:tcBorders>
          </w:tcPr>
          <w:p w:rsidR="00744903" w:rsidRPr="00FC1783" w:rsidRDefault="00744903" w:rsidP="00EB2FC0">
            <w:pPr>
              <w:numPr>
                <w:ilvl w:val="0"/>
                <w:numId w:val="1"/>
              </w:numPr>
              <w:rPr>
                <w:rFonts w:ascii="Times New Roman" w:hAnsi="Times New Roman"/>
                <w:sz w:val="20"/>
              </w:rPr>
            </w:pPr>
            <w:r w:rsidRPr="00FC1783">
              <w:rPr>
                <w:rFonts w:ascii="Times New Roman" w:hAnsi="Times New Roman"/>
                <w:sz w:val="20"/>
              </w:rPr>
              <w:t>A41.9 (Sepsis – unspecified) (7.8%)</w:t>
            </w:r>
          </w:p>
          <w:p w:rsidR="00744903" w:rsidRPr="00FC1783" w:rsidRDefault="00744903" w:rsidP="00EB2FC0">
            <w:pPr>
              <w:numPr>
                <w:ilvl w:val="0"/>
                <w:numId w:val="1"/>
              </w:numPr>
              <w:rPr>
                <w:rFonts w:ascii="Times New Roman" w:hAnsi="Times New Roman"/>
                <w:sz w:val="20"/>
              </w:rPr>
            </w:pPr>
            <w:r w:rsidRPr="00FC1783">
              <w:rPr>
                <w:rFonts w:ascii="Times New Roman" w:hAnsi="Times New Roman"/>
                <w:sz w:val="20"/>
              </w:rPr>
              <w:t xml:space="preserve">J96.0 </w:t>
            </w:r>
            <w:r>
              <w:rPr>
                <w:rFonts w:ascii="Times New Roman" w:hAnsi="Times New Roman"/>
                <w:sz w:val="20"/>
              </w:rPr>
              <w:t>(Acute respiratory failure) (6.7</w:t>
            </w:r>
            <w:r w:rsidRPr="00FC1783">
              <w:rPr>
                <w:rFonts w:ascii="Times New Roman" w:hAnsi="Times New Roman"/>
                <w:sz w:val="20"/>
              </w:rPr>
              <w:t>%)</w:t>
            </w:r>
          </w:p>
          <w:p w:rsidR="00744903" w:rsidRPr="00FC1783" w:rsidRDefault="00744903" w:rsidP="00EB2FC0">
            <w:pPr>
              <w:numPr>
                <w:ilvl w:val="0"/>
                <w:numId w:val="1"/>
              </w:numPr>
              <w:rPr>
                <w:rFonts w:ascii="Times New Roman" w:hAnsi="Times New Roman"/>
                <w:sz w:val="20"/>
              </w:rPr>
            </w:pPr>
            <w:r w:rsidRPr="00FC1783">
              <w:rPr>
                <w:rFonts w:ascii="Times New Roman" w:hAnsi="Times New Roman"/>
                <w:sz w:val="20"/>
              </w:rPr>
              <w:t>P07.0 (Extremely low birth weight) (5.7%)</w:t>
            </w:r>
          </w:p>
          <w:p w:rsidR="00744903" w:rsidRPr="00FC1783" w:rsidRDefault="00744903" w:rsidP="00EB2FC0">
            <w:pPr>
              <w:ind w:left="360"/>
              <w:rPr>
                <w:rFonts w:ascii="Times New Roman" w:hAnsi="Times New Roman"/>
                <w:sz w:val="20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744903" w:rsidRPr="00FC1783" w:rsidRDefault="00744903" w:rsidP="001F1FE3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2</w:t>
            </w:r>
            <w:r w:rsidRPr="00FC1783">
              <w:rPr>
                <w:rFonts w:ascii="Times New Roman" w:hAnsi="Times New Roman"/>
                <w:sz w:val="20"/>
              </w:rPr>
              <w:t xml:space="preserve"> (37), 23-161</w:t>
            </w:r>
          </w:p>
          <w:p w:rsidR="00744903" w:rsidRPr="00FC1783" w:rsidRDefault="00744903" w:rsidP="001F1FE3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7 (53), 9-226</w:t>
            </w:r>
          </w:p>
          <w:p w:rsidR="00744903" w:rsidRPr="00FC1783" w:rsidRDefault="00744903" w:rsidP="001F1FE3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5 (32), 4</w:t>
            </w:r>
            <w:r w:rsidRPr="00FC1783">
              <w:rPr>
                <w:rFonts w:ascii="Times New Roman" w:hAnsi="Times New Roman"/>
                <w:sz w:val="20"/>
              </w:rPr>
              <w:t>-122</w:t>
            </w:r>
          </w:p>
        </w:tc>
      </w:tr>
      <w:tr w:rsidR="00744903" w:rsidRPr="00FC1783">
        <w:tc>
          <w:tcPr>
            <w:tcW w:w="1809" w:type="dxa"/>
            <w:tcBorders>
              <w:left w:val="nil"/>
              <w:right w:val="nil"/>
            </w:tcBorders>
          </w:tcPr>
          <w:p w:rsidR="00744903" w:rsidRPr="00FC1783" w:rsidRDefault="0074490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op 5% (n=1002</w:t>
            </w:r>
            <w:r w:rsidRPr="00FC178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744903" w:rsidRPr="00FC1783" w:rsidRDefault="00744903" w:rsidP="00EB2FC0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Elective (6.9</w:t>
            </w:r>
            <w:r w:rsidRPr="00FC1783">
              <w:rPr>
                <w:rFonts w:ascii="Times New Roman" w:hAnsi="Times New Roman"/>
                <w:sz w:val="20"/>
              </w:rPr>
              <w:t>%)</w:t>
            </w:r>
          </w:p>
          <w:p w:rsidR="00744903" w:rsidRPr="00FC1783" w:rsidRDefault="00744903" w:rsidP="00EB2FC0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Emergency (65.1</w:t>
            </w:r>
            <w:r w:rsidRPr="00FC1783">
              <w:rPr>
                <w:rFonts w:ascii="Times New Roman" w:hAnsi="Times New Roman"/>
                <w:sz w:val="20"/>
              </w:rPr>
              <w:t>%)</w:t>
            </w:r>
          </w:p>
          <w:p w:rsidR="00744903" w:rsidRPr="00FC1783" w:rsidRDefault="00744903" w:rsidP="00EB2FC0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ewborn (8.1</w:t>
            </w:r>
            <w:r w:rsidRPr="00FC1783">
              <w:rPr>
                <w:rFonts w:ascii="Times New Roman" w:hAnsi="Times New Roman"/>
                <w:sz w:val="20"/>
              </w:rPr>
              <w:t>%)</w:t>
            </w:r>
          </w:p>
          <w:p w:rsidR="00744903" w:rsidRPr="00FC1783" w:rsidRDefault="00744903" w:rsidP="00EB2FC0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Urgent (15.8</w:t>
            </w:r>
            <w:r w:rsidRPr="00FC1783">
              <w:rPr>
                <w:rFonts w:ascii="Times New Roman" w:hAnsi="Times New Roman"/>
                <w:sz w:val="20"/>
              </w:rPr>
              <w:t>%)</w:t>
            </w:r>
          </w:p>
          <w:p w:rsidR="00744903" w:rsidRPr="00FC1783" w:rsidRDefault="00744903" w:rsidP="00EB2FC0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ame day admit (4.2</w:t>
            </w:r>
            <w:r w:rsidRPr="00FC1783">
              <w:rPr>
                <w:rFonts w:ascii="Times New Roman" w:hAnsi="Times New Roman"/>
                <w:sz w:val="20"/>
              </w:rPr>
              <w:t>%)</w:t>
            </w:r>
          </w:p>
          <w:p w:rsidR="00744903" w:rsidRPr="00FC1783" w:rsidRDefault="00744903" w:rsidP="00EB2FC0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5954" w:type="dxa"/>
            <w:tcBorders>
              <w:left w:val="nil"/>
              <w:right w:val="nil"/>
            </w:tcBorders>
          </w:tcPr>
          <w:p w:rsidR="00744903" w:rsidRPr="0088089E" w:rsidRDefault="00744903" w:rsidP="00EB2FC0">
            <w:pPr>
              <w:numPr>
                <w:ilvl w:val="0"/>
                <w:numId w:val="1"/>
              </w:numPr>
              <w:rPr>
                <w:rFonts w:ascii="Times New Roman" w:hAnsi="Times New Roman"/>
                <w:sz w:val="20"/>
              </w:rPr>
            </w:pPr>
            <w:r w:rsidRPr="0088089E">
              <w:rPr>
                <w:rFonts w:ascii="Times New Roman" w:hAnsi="Times New Roman"/>
                <w:sz w:val="20"/>
              </w:rPr>
              <w:t>P07.1 (Low birth weight) (4.4%)</w:t>
            </w:r>
          </w:p>
          <w:p w:rsidR="00744903" w:rsidRDefault="00744903" w:rsidP="0088089E">
            <w:pPr>
              <w:numPr>
                <w:ilvl w:val="0"/>
                <w:numId w:val="1"/>
              </w:numPr>
              <w:rPr>
                <w:rFonts w:ascii="Times New Roman" w:hAnsi="Times New Roman"/>
                <w:sz w:val="20"/>
              </w:rPr>
            </w:pPr>
            <w:r w:rsidRPr="00FC1783">
              <w:rPr>
                <w:rFonts w:ascii="Times New Roman" w:hAnsi="Times New Roman"/>
                <w:sz w:val="20"/>
              </w:rPr>
              <w:t>A41.9 (Sepsis – unspec</w:t>
            </w:r>
            <w:r>
              <w:rPr>
                <w:rFonts w:ascii="Times New Roman" w:hAnsi="Times New Roman"/>
                <w:sz w:val="20"/>
              </w:rPr>
              <w:t>ified) (3.5</w:t>
            </w:r>
            <w:r w:rsidRPr="00FC1783">
              <w:rPr>
                <w:rFonts w:ascii="Times New Roman" w:hAnsi="Times New Roman"/>
                <w:sz w:val="20"/>
              </w:rPr>
              <w:t>%)</w:t>
            </w:r>
          </w:p>
          <w:p w:rsidR="00744903" w:rsidRPr="00FC1783" w:rsidRDefault="00744903" w:rsidP="0088089E">
            <w:pPr>
              <w:numPr>
                <w:ilvl w:val="0"/>
                <w:numId w:val="1"/>
              </w:numPr>
              <w:rPr>
                <w:rFonts w:ascii="Times New Roman" w:hAnsi="Times New Roman"/>
                <w:sz w:val="20"/>
              </w:rPr>
            </w:pPr>
            <w:r w:rsidRPr="00FC1783">
              <w:rPr>
                <w:rFonts w:ascii="Times New Roman" w:hAnsi="Times New Roman"/>
                <w:sz w:val="20"/>
              </w:rPr>
              <w:t>J96.0 (Acute respiratory failure) (2.8%)</w:t>
            </w:r>
          </w:p>
          <w:p w:rsidR="00744903" w:rsidRPr="00FC1783" w:rsidRDefault="00744903" w:rsidP="0088089E">
            <w:pPr>
              <w:numPr>
                <w:ilvl w:val="0"/>
                <w:numId w:val="1"/>
              </w:numPr>
              <w:rPr>
                <w:rFonts w:ascii="Times New Roman" w:hAnsi="Times New Roman"/>
                <w:sz w:val="20"/>
              </w:rPr>
            </w:pPr>
            <w:r w:rsidRPr="00FC1783">
              <w:rPr>
                <w:rFonts w:ascii="Times New Roman" w:hAnsi="Times New Roman"/>
                <w:sz w:val="20"/>
              </w:rPr>
              <w:t>P07.0 (Extremely low birth weight) (2.8%)</w:t>
            </w:r>
          </w:p>
          <w:p w:rsidR="00744903" w:rsidRPr="00FC1783" w:rsidRDefault="00744903" w:rsidP="0088089E">
            <w:pPr>
              <w:numPr>
                <w:ilvl w:val="0"/>
                <w:numId w:val="1"/>
              </w:numPr>
              <w:rPr>
                <w:rFonts w:ascii="Times New Roman" w:hAnsi="Times New Roman"/>
                <w:sz w:val="20"/>
              </w:rPr>
            </w:pPr>
            <w:r w:rsidRPr="00FC1783">
              <w:rPr>
                <w:rFonts w:ascii="Times New Roman" w:hAnsi="Times New Roman"/>
                <w:sz w:val="20"/>
              </w:rPr>
              <w:t>R64 (Cachexia (wasting syndrome) (1.9%)</w:t>
            </w:r>
          </w:p>
          <w:p w:rsidR="00744903" w:rsidRPr="0088089E" w:rsidRDefault="00744903" w:rsidP="0088089E">
            <w:pPr>
              <w:numPr>
                <w:ilvl w:val="0"/>
                <w:numId w:val="1"/>
              </w:numPr>
              <w:rPr>
                <w:rFonts w:ascii="Times New Roman" w:hAnsi="Times New Roman"/>
                <w:sz w:val="20"/>
              </w:rPr>
            </w:pPr>
            <w:r w:rsidRPr="00FC1783">
              <w:rPr>
                <w:rFonts w:ascii="Times New Roman" w:hAnsi="Times New Roman"/>
                <w:sz w:val="20"/>
              </w:rPr>
              <w:t>J18.</w:t>
            </w:r>
            <w:r>
              <w:rPr>
                <w:rFonts w:ascii="Times New Roman" w:hAnsi="Times New Roman"/>
                <w:sz w:val="20"/>
              </w:rPr>
              <w:t>9 (Pneumonia - unspecified) (1.8%)</w:t>
            </w:r>
          </w:p>
          <w:p w:rsidR="00744903" w:rsidRPr="00FC1783" w:rsidRDefault="00744903" w:rsidP="00EB2FC0">
            <w:pPr>
              <w:numPr>
                <w:ilvl w:val="0"/>
                <w:numId w:val="1"/>
              </w:numPr>
              <w:rPr>
                <w:rFonts w:ascii="Times New Roman" w:hAnsi="Times New Roman"/>
                <w:sz w:val="20"/>
              </w:rPr>
            </w:pPr>
            <w:r w:rsidRPr="00FC1783">
              <w:rPr>
                <w:rFonts w:ascii="Times New Roman" w:hAnsi="Times New Roman"/>
                <w:sz w:val="20"/>
              </w:rPr>
              <w:t>I71.4 (Abdominal aorti</w:t>
            </w:r>
            <w:r>
              <w:rPr>
                <w:rFonts w:ascii="Times New Roman" w:hAnsi="Times New Roman"/>
                <w:sz w:val="20"/>
              </w:rPr>
              <w:t>c aneurysm without rupture) (1.7</w:t>
            </w:r>
            <w:r w:rsidRPr="00FC1783">
              <w:rPr>
                <w:rFonts w:ascii="Times New Roman" w:hAnsi="Times New Roman"/>
                <w:sz w:val="20"/>
              </w:rPr>
              <w:t>%)</w:t>
            </w:r>
          </w:p>
          <w:p w:rsidR="00744903" w:rsidRDefault="00744903" w:rsidP="00EB2FC0">
            <w:pPr>
              <w:numPr>
                <w:ilvl w:val="0"/>
                <w:numId w:val="1"/>
              </w:numPr>
              <w:rPr>
                <w:rFonts w:ascii="Times New Roman" w:hAnsi="Times New Roman"/>
                <w:sz w:val="20"/>
              </w:rPr>
            </w:pPr>
            <w:r w:rsidRPr="00FC1783">
              <w:rPr>
                <w:rFonts w:ascii="Times New Roman" w:hAnsi="Times New Roman"/>
                <w:sz w:val="20"/>
              </w:rPr>
              <w:t>S066 (Traumatic subarachnoid hemorrhage) (1.4%)</w:t>
            </w:r>
          </w:p>
          <w:p w:rsidR="00744903" w:rsidRPr="0088089E" w:rsidRDefault="00744903" w:rsidP="0088089E">
            <w:pPr>
              <w:numPr>
                <w:ilvl w:val="0"/>
                <w:numId w:val="1"/>
              </w:numPr>
              <w:rPr>
                <w:rFonts w:ascii="Times New Roman" w:hAnsi="Times New Roman"/>
                <w:sz w:val="20"/>
              </w:rPr>
            </w:pPr>
            <w:r w:rsidRPr="00FC1783">
              <w:rPr>
                <w:rFonts w:ascii="Times New Roman" w:hAnsi="Times New Roman"/>
                <w:sz w:val="20"/>
              </w:rPr>
              <w:t>J44.0 (COPD) (1.2%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744903" w:rsidRDefault="00744903" w:rsidP="001F1FE3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6 (15), 14-93</w:t>
            </w:r>
          </w:p>
          <w:p w:rsidR="00744903" w:rsidRDefault="00744903" w:rsidP="001F1FE3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2 (34), 4-161</w:t>
            </w:r>
          </w:p>
          <w:p w:rsidR="00744903" w:rsidRDefault="00744903" w:rsidP="001F1FE3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1 (47), 9-226</w:t>
            </w:r>
          </w:p>
          <w:p w:rsidR="00744903" w:rsidRDefault="00744903" w:rsidP="001F1FE3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2 (28), 4-122</w:t>
            </w:r>
          </w:p>
          <w:p w:rsidR="00744903" w:rsidRDefault="00744903" w:rsidP="001F1FE3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7 (47), 14-202</w:t>
            </w:r>
          </w:p>
          <w:p w:rsidR="00744903" w:rsidRDefault="00744903" w:rsidP="001F1FE3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6 (52), 1-278</w:t>
            </w:r>
          </w:p>
          <w:p w:rsidR="00744903" w:rsidRDefault="00744903" w:rsidP="001F1FE3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7 (14), 2-49</w:t>
            </w:r>
          </w:p>
          <w:p w:rsidR="00744903" w:rsidRDefault="00744903" w:rsidP="001F1FE3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4 (28), 33-118</w:t>
            </w:r>
          </w:p>
          <w:p w:rsidR="00744903" w:rsidRDefault="00744903" w:rsidP="001F1FE3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3 (26), 2-105</w:t>
            </w:r>
          </w:p>
          <w:p w:rsidR="00744903" w:rsidRPr="00FC1783" w:rsidRDefault="00744903" w:rsidP="001F1FE3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</w:tbl>
    <w:p w:rsidR="00744903" w:rsidRDefault="00744903" w:rsidP="0074490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231F20"/>
        </w:rPr>
      </w:pPr>
    </w:p>
    <w:p w:rsidR="00C900B6" w:rsidRPr="0060456C" w:rsidRDefault="0060456C">
      <w:pPr>
        <w:rPr>
          <w:rFonts w:ascii="Times New Roman" w:hAnsi="Times New Roman" w:cs="Times New Roman"/>
          <w:sz w:val="20"/>
          <w:szCs w:val="20"/>
        </w:rPr>
      </w:pPr>
      <w:r w:rsidRPr="0060456C">
        <w:rPr>
          <w:rFonts w:ascii="Times New Roman" w:hAnsi="Times New Roman" w:cs="Times New Roman"/>
          <w:sz w:val="20"/>
          <w:szCs w:val="20"/>
        </w:rPr>
        <w:t>Abbreviations: COPD=Chronic Obstructive Pulmonary Disease; LOS=Length of Stay; MRDX=Most Responsible Diagnosis; SD=Standard Deviation</w:t>
      </w:r>
    </w:p>
    <w:p w:rsidR="0060456C" w:rsidRPr="0060456C" w:rsidRDefault="0060456C">
      <w:pPr>
        <w:rPr>
          <w:rFonts w:ascii="Times New Roman" w:hAnsi="Times New Roman" w:cs="Times New Roman"/>
          <w:sz w:val="20"/>
          <w:szCs w:val="20"/>
        </w:rPr>
      </w:pPr>
      <w:r w:rsidRPr="0060456C">
        <w:rPr>
          <w:rFonts w:ascii="Times New Roman" w:hAnsi="Times New Roman" w:cs="Times New Roman"/>
          <w:sz w:val="20"/>
          <w:szCs w:val="20"/>
        </w:rPr>
        <w:t>Data Source: Ottawa Hospital Data War</w:t>
      </w:r>
      <w:bookmarkStart w:id="0" w:name="_GoBack"/>
      <w:bookmarkEnd w:id="0"/>
      <w:r w:rsidRPr="0060456C">
        <w:rPr>
          <w:rFonts w:ascii="Times New Roman" w:hAnsi="Times New Roman" w:cs="Times New Roman"/>
          <w:sz w:val="20"/>
          <w:szCs w:val="20"/>
        </w:rPr>
        <w:t>ehouse</w:t>
      </w:r>
    </w:p>
    <w:sectPr w:rsidR="0060456C" w:rsidRPr="0060456C" w:rsidSect="00B43F4C">
      <w:pgSz w:w="15842" w:h="12242" w:orient="landscape"/>
      <w:pgMar w:top="1440" w:right="1440" w:bottom="1440" w:left="1440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76A3920"/>
    <w:multiLevelType w:val="hybridMultilevel"/>
    <w:tmpl w:val="AFEC86A6"/>
    <w:lvl w:ilvl="0" w:tplc="561CF3A6">
      <w:start w:val="39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4903"/>
    <w:rsid w:val="0060456C"/>
    <w:rsid w:val="0074490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9</Words>
  <Characters>1078</Characters>
  <Application>Microsoft Macintosh Word</Application>
  <DocSecurity>0</DocSecurity>
  <Lines>8</Lines>
  <Paragraphs>2</Paragraphs>
  <ScaleCrop>false</ScaleCrop>
  <Company>University of Calgary</Company>
  <LinksUpToDate>false</LinksUpToDate>
  <CharactersWithSpaces>1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Ronksley</dc:creator>
  <cp:keywords/>
  <cp:lastModifiedBy>Paul  Ronksley</cp:lastModifiedBy>
  <cp:revision>2</cp:revision>
  <dcterms:created xsi:type="dcterms:W3CDTF">2015-05-05T18:53:00Z</dcterms:created>
  <dcterms:modified xsi:type="dcterms:W3CDTF">2015-05-05T18:53:00Z</dcterms:modified>
</cp:coreProperties>
</file>